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F97" w:rsidRPr="00760BA8" w:rsidRDefault="00AF2F97" w:rsidP="00760BA8">
      <w:pPr>
        <w:spacing w:after="240" w:line="276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708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Multimedia Appendix </w:t>
      </w:r>
      <w:r w:rsidR="00BF516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="006B6C1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:</w:t>
      </w:r>
      <w:r w:rsidRPr="002708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667EE7" w:rsidRPr="00667EE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eh</w:t>
      </w:r>
      <w:bookmarkStart w:id="0" w:name="_GoBack"/>
      <w:bookmarkEnd w:id="0"/>
      <w:r w:rsidR="00667EE7" w:rsidRPr="00667EE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vio</w:t>
      </w:r>
      <w:r w:rsidR="002659A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u</w:t>
      </w:r>
      <w:r w:rsidR="00667EE7" w:rsidRPr="00667EE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</w:t>
      </w:r>
      <w:proofErr w:type="spellEnd"/>
      <w:r w:rsidR="00667EE7" w:rsidRPr="00667EE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change techniques in the blended self-management interventions.</w:t>
      </w:r>
    </w:p>
    <w:tbl>
      <w:tblPr>
        <w:tblStyle w:val="TableGrid"/>
        <w:tblW w:w="9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708"/>
        <w:gridCol w:w="709"/>
        <w:gridCol w:w="709"/>
        <w:gridCol w:w="709"/>
        <w:gridCol w:w="708"/>
        <w:gridCol w:w="851"/>
        <w:gridCol w:w="709"/>
        <w:gridCol w:w="708"/>
        <w:gridCol w:w="709"/>
        <w:gridCol w:w="708"/>
        <w:gridCol w:w="26"/>
      </w:tblGrid>
      <w:tr w:rsidR="00AF2F97" w:rsidRPr="002708F6" w:rsidTr="00760BA8">
        <w:trPr>
          <w:gridAfter w:val="1"/>
          <w:wAfter w:w="26" w:type="dxa"/>
          <w:cantSplit/>
          <w:trHeight w:val="1773"/>
        </w:trPr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76" w:lineRule="auto"/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l set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_Hlk58263549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on planning</w:t>
            </w:r>
            <w:bookmarkEnd w:id="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-solving/ barri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pt review of</w:t>
            </w:r>
          </w:p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oa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pt self-</w:t>
            </w:r>
          </w:p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itoring/track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tional</w:t>
            </w:r>
          </w:p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train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ivational approac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F2F97" w:rsidRPr="002708F6" w:rsidRDefault="00AF2F97" w:rsidP="00900FCD">
            <w:pPr>
              <w:spacing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vide feedback on performance</w:t>
            </w:r>
          </w:p>
        </w:tc>
      </w:tr>
      <w:tr w:rsidR="00AF2F97" w:rsidRPr="002708F6" w:rsidTr="006443E5">
        <w:trPr>
          <w:gridAfter w:val="1"/>
          <w:wAfter w:w="26" w:type="dxa"/>
          <w:trHeight w:val="425"/>
        </w:trPr>
        <w:tc>
          <w:tcPr>
            <w:tcW w:w="9350" w:type="dxa"/>
            <w:gridSpan w:val="12"/>
            <w:tcBorders>
              <w:top w:val="single" w:sz="4" w:space="0" w:color="auto"/>
            </w:tcBorders>
            <w:vAlign w:val="center"/>
          </w:tcPr>
          <w:p w:rsidR="00AF2F97" w:rsidRPr="002708F6" w:rsidRDefault="00AF2F97" w:rsidP="00900FC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2F97" w:rsidRPr="002708F6" w:rsidTr="00760BA8">
        <w:trPr>
          <w:gridAfter w:val="1"/>
          <w:wAfter w:w="26" w:type="dxa"/>
          <w:trHeight w:val="269"/>
        </w:trPr>
        <w:tc>
          <w:tcPr>
            <w:tcW w:w="9350" w:type="dxa"/>
            <w:gridSpan w:val="12"/>
            <w:vAlign w:val="center"/>
          </w:tcPr>
          <w:p w:rsidR="00AF2F97" w:rsidRPr="002708F6" w:rsidRDefault="00AF2F97" w:rsidP="00900FC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2708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</w:tr>
      <w:tr w:rsidR="00AF2F97" w:rsidRPr="002708F6" w:rsidTr="006443E5">
        <w:tc>
          <w:tcPr>
            <w:tcW w:w="562" w:type="dxa"/>
            <w:vAlign w:val="center"/>
          </w:tcPr>
          <w:p w:rsidR="00AF2F97" w:rsidRPr="002708F6" w:rsidRDefault="00AF2F97" w:rsidP="00900FCD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AF2F97" w:rsidRPr="002708F6" w:rsidRDefault="00AF2F97" w:rsidP="00900FCD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tley </w:t>
            </w: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al</w:t>
            </w: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AF2F97" w:rsidRPr="002708F6" w:rsidRDefault="00AF2F97" w:rsidP="00900FCD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708" w:type="dxa"/>
            <w:shd w:val="clear" w:color="auto" w:fill="auto"/>
          </w:tcPr>
          <w:p w:rsidR="00AF2F97" w:rsidRPr="002708F6" w:rsidRDefault="00EA7814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  <w:shd w:val="clear" w:color="auto" w:fill="auto"/>
          </w:tcPr>
          <w:p w:rsidR="00AF2F97" w:rsidRPr="002708F6" w:rsidRDefault="00AF2F97" w:rsidP="00900FC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Cameron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Casas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06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u et al.</w:t>
            </w:r>
          </w:p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2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arcia et al. </w:t>
            </w:r>
          </w:p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07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Haesum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ehn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Koff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D97A64" w:rsidRPr="002708F6" w:rsidRDefault="00D97A64" w:rsidP="00D97A64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hAnsi="Times New Roman" w:cs="Times New Roman"/>
                <w:sz w:val="20"/>
                <w:szCs w:val="20"/>
              </w:rPr>
              <w:t>Nguyen et al. (2008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Sorknaes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6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amenova</w:t>
            </w:r>
            <w:proofErr w:type="spellEnd"/>
            <w:r w:rsidRPr="00D97A6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et al.(2020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EA781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Wang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D97A64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</w:rPr>
              <w:t>Wang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97A64" w:rsidRPr="002708F6" w:rsidRDefault="00EA781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  <w:shd w:val="clear" w:color="auto" w:fill="auto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34" w:type="dxa"/>
            <w:gridSpan w:val="2"/>
            <w:shd w:val="clear" w:color="auto" w:fill="auto"/>
          </w:tcPr>
          <w:p w:rsidR="00D97A64" w:rsidRPr="002708F6" w:rsidRDefault="00EA781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FA18AE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8AE">
              <w:rPr>
                <w:rFonts w:ascii="Times New Roman" w:eastAsia="Times New Roman" w:hAnsi="Times New Roman" w:cs="Times New Roman"/>
                <w:sz w:val="20"/>
                <w:szCs w:val="20"/>
              </w:rPr>
              <w:t>Wei et al.</w:t>
            </w:r>
          </w:p>
          <w:p w:rsidR="00D97A64" w:rsidRPr="00FA18AE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8AE">
              <w:rPr>
                <w:rFonts w:ascii="Times New Roman" w:eastAsia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708" w:type="dxa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0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FA18AE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8AE">
              <w:rPr>
                <w:rFonts w:ascii="Times New Roman" w:eastAsia="Times New Roman" w:hAnsi="Times New Roman" w:cs="Times New Roman"/>
                <w:sz w:val="20"/>
                <w:szCs w:val="20"/>
              </w:rPr>
              <w:t>Xin et al.</w:t>
            </w:r>
          </w:p>
          <w:p w:rsidR="00D97A64" w:rsidRPr="00FA18AE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8AE">
              <w:rPr>
                <w:rFonts w:ascii="Times New Roman" w:eastAsia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708" w:type="dxa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gridSpan w:val="2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  <w:trHeight w:val="391"/>
        </w:trPr>
        <w:tc>
          <w:tcPr>
            <w:tcW w:w="9350" w:type="dxa"/>
            <w:gridSpan w:val="12"/>
            <w:vAlign w:val="center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DengXian" w:hAnsi="Times New Roman" w:cs="Times New Roman"/>
                <w:b/>
                <w:sz w:val="20"/>
                <w:szCs w:val="20"/>
                <w:lang w:val="nl-NL" w:eastAsia="zh-CN"/>
              </w:rPr>
              <w:t>Asthma</w:t>
            </w:r>
            <w:proofErr w:type="spellEnd"/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Barbanel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03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D97A64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</w:rPr>
              <w:t>Cao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708" w:type="dxa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Gaalen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Meer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</w:rPr>
              <w:t>Kohler et al. (2020)</w:t>
            </w:r>
          </w:p>
        </w:tc>
        <w:tc>
          <w:tcPr>
            <w:tcW w:w="708" w:type="dxa"/>
          </w:tcPr>
          <w:p w:rsidR="00D97A64" w:rsidRPr="002708F6" w:rsidRDefault="0018588D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ojic</w:t>
            </w:r>
            <w:proofErr w:type="spellEnd"/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05)</w:t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D97A64" w:rsidRPr="002708F6" w:rsidRDefault="00D97A64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  <w:tr w:rsidR="00D97A64" w:rsidRPr="002708F6" w:rsidTr="006443E5">
        <w:trPr>
          <w:gridAfter w:val="1"/>
          <w:wAfter w:w="26" w:type="dxa"/>
        </w:trPr>
        <w:tc>
          <w:tcPr>
            <w:tcW w:w="562" w:type="dxa"/>
            <w:vAlign w:val="center"/>
          </w:tcPr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D97A64" w:rsidRPr="00D97A64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ürk</w:t>
            </w:r>
            <w:proofErr w:type="spellEnd"/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:rsidR="00D97A64" w:rsidRPr="002708F6" w:rsidRDefault="00D97A64" w:rsidP="00D97A64">
            <w:pPr>
              <w:widowControl w:val="0"/>
              <w:spacing w:line="240" w:lineRule="auto"/>
              <w:ind w:right="113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7A6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</w:tc>
        <w:tc>
          <w:tcPr>
            <w:tcW w:w="708" w:type="dxa"/>
          </w:tcPr>
          <w:p w:rsidR="00D97A64" w:rsidRPr="002708F6" w:rsidRDefault="00A00FF8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851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9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08" w:type="dxa"/>
          </w:tcPr>
          <w:p w:rsidR="00D97A64" w:rsidRPr="002708F6" w:rsidRDefault="00182F65" w:rsidP="00D97A6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08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</w:tr>
    </w:tbl>
    <w:p w:rsidR="00BE43BF" w:rsidRDefault="00BE43BF"/>
    <w:sectPr w:rsidR="00BE4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sjSxNDezNDM3MzVT0lEKTi0uzszPAykwrAUAs48k2ywAAAA="/>
  </w:docVars>
  <w:rsids>
    <w:rsidRoot w:val="00AF2F97"/>
    <w:rsid w:val="00173057"/>
    <w:rsid w:val="00182F65"/>
    <w:rsid w:val="0018588D"/>
    <w:rsid w:val="002659AE"/>
    <w:rsid w:val="0039317F"/>
    <w:rsid w:val="005113A1"/>
    <w:rsid w:val="006443E5"/>
    <w:rsid w:val="006545A8"/>
    <w:rsid w:val="00667EE7"/>
    <w:rsid w:val="006B6C1A"/>
    <w:rsid w:val="00760BA8"/>
    <w:rsid w:val="00872927"/>
    <w:rsid w:val="00A00FF8"/>
    <w:rsid w:val="00AF2F97"/>
    <w:rsid w:val="00BE43BF"/>
    <w:rsid w:val="00BF516B"/>
    <w:rsid w:val="00C73719"/>
    <w:rsid w:val="00D97A64"/>
    <w:rsid w:val="00EA7814"/>
    <w:rsid w:val="00FD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11379"/>
  <w15:chartTrackingRefBased/>
  <w15:docId w15:val="{B3635A71-6533-4E2B-B85B-C5DCCDBA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97"/>
    <w:pPr>
      <w:spacing w:after="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F97"/>
    <w:pPr>
      <w:spacing w:after="0" w:line="240" w:lineRule="auto"/>
      <w:jc w:val="both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0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057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X. (PHEG)</dc:creator>
  <cp:keywords/>
  <dc:description/>
  <cp:lastModifiedBy>Song, X. (PHEG)</cp:lastModifiedBy>
  <cp:revision>7</cp:revision>
  <dcterms:created xsi:type="dcterms:W3CDTF">2020-12-22T13:39:00Z</dcterms:created>
  <dcterms:modified xsi:type="dcterms:W3CDTF">2021-01-16T15:39:00Z</dcterms:modified>
</cp:coreProperties>
</file>